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BDA18" w14:textId="1503A2BF" w:rsidR="00EA6B8A" w:rsidRDefault="00EA6B8A">
      <w:pPr>
        <w:rPr>
          <w:rFonts w:eastAsia="Times New Roman" w:cs="Times New Roman"/>
          <w:color w:val="000000"/>
          <w:sz w:val="16"/>
          <w:szCs w:val="16"/>
          <w:lang w:val="en-US" w:eastAsia="nl-NL"/>
        </w:rPr>
      </w:pPr>
    </w:p>
    <w:tbl>
      <w:tblPr>
        <w:tblStyle w:val="TableGridLight"/>
        <w:tblW w:w="8172" w:type="dxa"/>
        <w:tblLook w:val="04A0" w:firstRow="1" w:lastRow="0" w:firstColumn="1" w:lastColumn="0" w:noHBand="0" w:noVBand="1"/>
      </w:tblPr>
      <w:tblGrid>
        <w:gridCol w:w="2694"/>
        <w:gridCol w:w="991"/>
        <w:gridCol w:w="710"/>
        <w:gridCol w:w="1133"/>
        <w:gridCol w:w="709"/>
        <w:gridCol w:w="993"/>
        <w:gridCol w:w="942"/>
      </w:tblGrid>
      <w:tr w:rsidR="00EA6B8A" w:rsidRPr="00C60BB6" w14:paraId="28652680" w14:textId="77777777" w:rsidTr="003175EB">
        <w:trPr>
          <w:trHeight w:val="290"/>
        </w:trPr>
        <w:tc>
          <w:tcPr>
            <w:tcW w:w="81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EF177F" w14:textId="643CF589" w:rsidR="00EA6B8A" w:rsidRPr="00C60BB6" w:rsidRDefault="00EA6B8A" w:rsidP="00EE68D6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S3</w:t>
            </w:r>
            <w:r w:rsidRPr="00C60B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.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NTSV population and pregnancy </w:t>
            </w:r>
            <w:r w:rsidRPr="00C60B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ch</w:t>
            </w:r>
            <w:r w:rsidR="00EE68D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aracteristics in MCNs with low</w:t>
            </w:r>
            <w:r w:rsidRPr="00C60B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moderate</w:t>
            </w:r>
            <w:r w:rsidR="00EE68D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and high</w:t>
            </w:r>
            <w:r w:rsidRPr="00C60B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IOL rate</w:t>
            </w:r>
          </w:p>
        </w:tc>
      </w:tr>
      <w:tr w:rsidR="00EA6B8A" w:rsidRPr="00B46262" w14:paraId="2D35C24E" w14:textId="77777777" w:rsidTr="00150AE5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82BB4A" w14:textId="77777777" w:rsidR="00EA6B8A" w:rsidRPr="00B46262" w:rsidRDefault="00EA6B8A" w:rsidP="003175E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57E7F6" w14:textId="77777777" w:rsidR="00EA6B8A" w:rsidRPr="00B46262" w:rsidRDefault="00EA6B8A" w:rsidP="003175E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</w:pPr>
            <w:r w:rsidRPr="00B46262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  <w:t xml:space="preserve">Q1 (low) </w:t>
            </w:r>
          </w:p>
          <w:p w14:paraId="546ABFA7" w14:textId="77777777" w:rsidR="00EA6B8A" w:rsidRPr="00B46262" w:rsidRDefault="00EA6B8A" w:rsidP="003175E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</w:pPr>
            <w:r w:rsidRPr="00B46262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  <w:t>n= 52979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474A1A" w14:textId="77777777" w:rsidR="00EA6B8A" w:rsidRPr="00B46262" w:rsidRDefault="00EA6B8A" w:rsidP="003175E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</w:pPr>
            <w:r w:rsidRPr="00B46262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  <w:t>Q2-3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  <w:t xml:space="preserve"> (moderate)</w:t>
            </w:r>
          </w:p>
          <w:p w14:paraId="2FF29885" w14:textId="77777777" w:rsidR="00EA6B8A" w:rsidRPr="00B46262" w:rsidRDefault="00EA6B8A" w:rsidP="003175E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</w:pPr>
            <w:r w:rsidRPr="00B46262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  <w:t>n= 91638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D1EE54" w14:textId="77777777" w:rsidR="00EA6B8A" w:rsidRPr="00B46262" w:rsidRDefault="00EA6B8A" w:rsidP="003175E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</w:pPr>
            <w:r w:rsidRPr="00B46262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  <w:t xml:space="preserve">Q4 (high) </w:t>
            </w:r>
          </w:p>
          <w:p w14:paraId="78B0AEFB" w14:textId="77777777" w:rsidR="00EA6B8A" w:rsidRPr="00B46262" w:rsidRDefault="00EA6B8A" w:rsidP="003175E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</w:pPr>
            <w:r w:rsidRPr="00B46262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nl-NL"/>
              </w:rPr>
              <w:t>n= 39805</w:t>
            </w:r>
          </w:p>
        </w:tc>
      </w:tr>
      <w:tr w:rsidR="00EA6B8A" w:rsidRPr="00C60BB6" w14:paraId="01512D68" w14:textId="77777777" w:rsidTr="00150AE5">
        <w:trPr>
          <w:trHeight w:val="290"/>
        </w:trPr>
        <w:tc>
          <w:tcPr>
            <w:tcW w:w="8172" w:type="dxa"/>
            <w:gridSpan w:val="7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noWrap/>
          </w:tcPr>
          <w:p w14:paraId="026BEC34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DC1A4A">
              <w:rPr>
                <w:rFonts w:eastAsia="Times New Roman" w:cstheme="minorHAnsi"/>
                <w:b/>
                <w:caps/>
                <w:color w:val="000000"/>
                <w:sz w:val="16"/>
                <w:szCs w:val="16"/>
                <w:lang w:val="en-US" w:eastAsia="nl-NL"/>
              </w:rPr>
              <w:t>Maternal sociodemographic factors</w:t>
            </w:r>
          </w:p>
        </w:tc>
      </w:tr>
      <w:tr w:rsidR="00EA6B8A" w:rsidRPr="00C60BB6" w14:paraId="43B68C30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47B033" w14:textId="77777777" w:rsidR="00EA6B8A" w:rsidRPr="00C60BB6" w:rsidRDefault="00EA6B8A" w:rsidP="003175E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Maternal age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333F4E9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10" w:type="dxa"/>
            <w:noWrap/>
          </w:tcPr>
          <w:p w14:paraId="1EB6DB26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68020C4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noWrap/>
          </w:tcPr>
          <w:p w14:paraId="319E8661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29961367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7D7319E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EA6B8A" w:rsidRPr="00C60BB6" w14:paraId="0C7E0F3C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2CE747" w14:textId="77777777" w:rsidR="00EA6B8A" w:rsidRPr="00C60BB6" w:rsidRDefault="00EA6B8A" w:rsidP="003175EB">
            <w:pPr>
              <w:ind w:left="72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≤ 20 years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4EB16077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396</w:t>
            </w:r>
          </w:p>
        </w:tc>
        <w:tc>
          <w:tcPr>
            <w:tcW w:w="710" w:type="dxa"/>
            <w:noWrap/>
          </w:tcPr>
          <w:p w14:paraId="05CE8EA0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.6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604237F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601</w:t>
            </w:r>
          </w:p>
        </w:tc>
        <w:tc>
          <w:tcPr>
            <w:tcW w:w="709" w:type="dxa"/>
            <w:noWrap/>
          </w:tcPr>
          <w:p w14:paraId="676AB0A9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.8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030835B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569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6D024E2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.9%</w:t>
            </w:r>
          </w:p>
        </w:tc>
      </w:tr>
      <w:tr w:rsidR="00EA6B8A" w:rsidRPr="00C60BB6" w14:paraId="6FC9F9C4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1B3727" w14:textId="77777777" w:rsidR="00EA6B8A" w:rsidRPr="00C60BB6" w:rsidRDefault="00EA6B8A" w:rsidP="003175EB">
            <w:pPr>
              <w:ind w:left="72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1-34 years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3E1FC283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4384</w:t>
            </w:r>
          </w:p>
        </w:tc>
        <w:tc>
          <w:tcPr>
            <w:tcW w:w="710" w:type="dxa"/>
            <w:noWrap/>
          </w:tcPr>
          <w:p w14:paraId="6375F24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3.8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3EDC9411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8090</w:t>
            </w:r>
          </w:p>
        </w:tc>
        <w:tc>
          <w:tcPr>
            <w:tcW w:w="709" w:type="dxa"/>
            <w:noWrap/>
          </w:tcPr>
          <w:p w14:paraId="2F2916D6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5.2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565DCE3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3428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67BD9A01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4.0%</w:t>
            </w:r>
          </w:p>
        </w:tc>
      </w:tr>
      <w:tr w:rsidR="00EA6B8A" w:rsidRPr="00C60BB6" w14:paraId="2205E362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7FD980" w14:textId="77777777" w:rsidR="00EA6B8A" w:rsidRPr="00C60BB6" w:rsidRDefault="00EA6B8A" w:rsidP="003175EB">
            <w:pPr>
              <w:ind w:left="72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≥ 35 years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6DC7E2B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199</w:t>
            </w:r>
          </w:p>
        </w:tc>
        <w:tc>
          <w:tcPr>
            <w:tcW w:w="710" w:type="dxa"/>
            <w:noWrap/>
          </w:tcPr>
          <w:p w14:paraId="28521AF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3.6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70E1597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10947</w:t>
            </w:r>
          </w:p>
        </w:tc>
        <w:tc>
          <w:tcPr>
            <w:tcW w:w="709" w:type="dxa"/>
            <w:noWrap/>
          </w:tcPr>
          <w:p w14:paraId="1031D4A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11.9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62B76A39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4808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3172F3F6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12.1%</w:t>
            </w:r>
          </w:p>
        </w:tc>
      </w:tr>
      <w:tr w:rsidR="00EA6B8A" w:rsidRPr="00C60BB6" w14:paraId="2911AEE0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F0F739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Mean (SD)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754930A0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9.5</w:t>
            </w:r>
          </w:p>
        </w:tc>
        <w:tc>
          <w:tcPr>
            <w:tcW w:w="710" w:type="dxa"/>
            <w:noWrap/>
          </w:tcPr>
          <w:p w14:paraId="13DB720C" w14:textId="4A0A203D" w:rsidR="00EA6B8A" w:rsidRPr="00C60BB6" w:rsidRDefault="00150AE5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D 4.7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64B2FD0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9.1</w:t>
            </w:r>
          </w:p>
        </w:tc>
        <w:tc>
          <w:tcPr>
            <w:tcW w:w="709" w:type="dxa"/>
            <w:noWrap/>
          </w:tcPr>
          <w:p w14:paraId="41A1674F" w14:textId="3F1FCFFF" w:rsidR="00EA6B8A" w:rsidRPr="00C60BB6" w:rsidRDefault="00150AE5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D 4.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680507E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8.8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240D30B1" w14:textId="3DC6A5D4" w:rsidR="00EA6B8A" w:rsidRPr="00C60BB6" w:rsidRDefault="00150AE5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D 4.8</w:t>
            </w:r>
          </w:p>
        </w:tc>
      </w:tr>
      <w:tr w:rsidR="00EA6B8A" w:rsidRPr="00C60BB6" w14:paraId="414293D4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6E802C" w14:textId="77777777" w:rsidR="00EA6B8A" w:rsidRPr="00C60BB6" w:rsidRDefault="00EA6B8A" w:rsidP="003175E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Socio-</w:t>
            </w:r>
            <w:r w:rsidRPr="000800E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economic status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7837E5AF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10" w:type="dxa"/>
            <w:noWrap/>
          </w:tcPr>
          <w:p w14:paraId="13735247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4A283041" w14:textId="77777777" w:rsidR="00EA6B8A" w:rsidRPr="000800E9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noWrap/>
          </w:tcPr>
          <w:p w14:paraId="02D00BE1" w14:textId="77777777" w:rsidR="00EA6B8A" w:rsidRPr="000800E9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02645730" w14:textId="77777777" w:rsidR="00EA6B8A" w:rsidRPr="000800E9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5E717280" w14:textId="77777777" w:rsidR="00EA6B8A" w:rsidRPr="000800E9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EA6B8A" w:rsidRPr="00C60BB6" w14:paraId="436FFFE0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2DFD77" w14:textId="77777777" w:rsidR="00EA6B8A" w:rsidRPr="00C60BB6" w:rsidRDefault="00EA6B8A" w:rsidP="003175EB">
            <w:pPr>
              <w:ind w:left="72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Low (≤ p20)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296182B7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204</w:t>
            </w:r>
          </w:p>
        </w:tc>
        <w:tc>
          <w:tcPr>
            <w:tcW w:w="710" w:type="dxa"/>
            <w:noWrap/>
          </w:tcPr>
          <w:p w14:paraId="1CE08112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7.5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6BC45A2A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16774</w:t>
            </w:r>
          </w:p>
        </w:tc>
        <w:tc>
          <w:tcPr>
            <w:tcW w:w="709" w:type="dxa"/>
            <w:noWrap/>
          </w:tcPr>
          <w:p w14:paraId="66C3FA29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18.4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0760EF4F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10400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2CC9593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26.3%</w:t>
            </w:r>
          </w:p>
        </w:tc>
      </w:tr>
      <w:tr w:rsidR="00EA6B8A" w:rsidRPr="00C60BB6" w14:paraId="16F41666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B80200" w14:textId="77777777" w:rsidR="00EA6B8A" w:rsidRPr="00C60BB6" w:rsidRDefault="00EA6B8A" w:rsidP="003175EB">
            <w:pPr>
              <w:ind w:left="72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Intermediate (p21-p80)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40319AB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0439</w:t>
            </w:r>
          </w:p>
        </w:tc>
        <w:tc>
          <w:tcPr>
            <w:tcW w:w="710" w:type="dxa"/>
            <w:noWrap/>
          </w:tcPr>
          <w:p w14:paraId="4A09E4E1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7.7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789E699F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7729</w:t>
            </w:r>
          </w:p>
        </w:tc>
        <w:tc>
          <w:tcPr>
            <w:tcW w:w="709" w:type="dxa"/>
            <w:noWrap/>
          </w:tcPr>
          <w:p w14:paraId="7046E97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3.4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6B76E82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2474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4BB5C28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6.8%</w:t>
            </w:r>
          </w:p>
        </w:tc>
      </w:tr>
      <w:tr w:rsidR="00EA6B8A" w:rsidRPr="00C60BB6" w14:paraId="3CC7F598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0C15BB" w14:textId="77777777" w:rsidR="00EA6B8A" w:rsidRPr="00C60BB6" w:rsidRDefault="00EA6B8A" w:rsidP="003175EB">
            <w:pPr>
              <w:ind w:left="72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1C1A17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High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(&gt; p80)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43AA7622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1C1A17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13075</w:t>
            </w:r>
          </w:p>
        </w:tc>
        <w:tc>
          <w:tcPr>
            <w:tcW w:w="710" w:type="dxa"/>
            <w:noWrap/>
          </w:tcPr>
          <w:p w14:paraId="7D82CFF6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1C1A17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24.8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1E7119DD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16523</w:t>
            </w:r>
          </w:p>
        </w:tc>
        <w:tc>
          <w:tcPr>
            <w:tcW w:w="709" w:type="dxa"/>
            <w:noWrap/>
          </w:tcPr>
          <w:p w14:paraId="73F9F2BF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18.2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56E283D2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6677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4AE7E1A3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1C1A17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16.9%</w:t>
            </w:r>
          </w:p>
        </w:tc>
      </w:tr>
      <w:tr w:rsidR="00EA6B8A" w:rsidRPr="00C60BB6" w14:paraId="2815E240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2597B7" w14:textId="77777777" w:rsidR="00EA6B8A" w:rsidRPr="001C1A17" w:rsidRDefault="00EA6B8A" w:rsidP="003175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Living in deprived area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633A3CF7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9317</w:t>
            </w:r>
          </w:p>
        </w:tc>
        <w:tc>
          <w:tcPr>
            <w:tcW w:w="710" w:type="dxa"/>
            <w:noWrap/>
          </w:tcPr>
          <w:p w14:paraId="4C41C8B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17.7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12BEE1EA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8963</w:t>
            </w:r>
          </w:p>
        </w:tc>
        <w:tc>
          <w:tcPr>
            <w:tcW w:w="709" w:type="dxa"/>
            <w:noWrap/>
          </w:tcPr>
          <w:p w14:paraId="3FED8D06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9.8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1747EFCE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6807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3DC77665" w14:textId="77777777" w:rsidR="00EA6B8A" w:rsidRPr="001C1A1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1C1A17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17.2%</w:t>
            </w:r>
          </w:p>
        </w:tc>
      </w:tr>
      <w:tr w:rsidR="00EA6B8A" w:rsidRPr="00C60BB6" w14:paraId="4A769E84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9577C1" w14:textId="77777777" w:rsidR="00EA6B8A" w:rsidRPr="000800E9" w:rsidRDefault="00EA6B8A" w:rsidP="003175EB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NL"/>
              </w:rPr>
              <w:t>Non-Caucasian background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03202466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0800E9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8</w:t>
            </w:r>
          </w:p>
        </w:tc>
        <w:tc>
          <w:tcPr>
            <w:tcW w:w="710" w:type="dxa"/>
            <w:noWrap/>
          </w:tcPr>
          <w:p w14:paraId="03210525" w14:textId="4BC9C0DE" w:rsidR="00EA6B8A" w:rsidRPr="000800E9" w:rsidRDefault="00150AE5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9.1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24CF16BD" w14:textId="77777777" w:rsidR="00EA6B8A" w:rsidRPr="000800E9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0800E9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7390</w:t>
            </w:r>
          </w:p>
        </w:tc>
        <w:tc>
          <w:tcPr>
            <w:tcW w:w="709" w:type="dxa"/>
            <w:noWrap/>
          </w:tcPr>
          <w:p w14:paraId="37A82746" w14:textId="677E2B10" w:rsidR="00EA6B8A" w:rsidRPr="000800E9" w:rsidRDefault="00150AE5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8.1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48F779BA" w14:textId="77777777" w:rsidR="00EA6B8A" w:rsidRPr="000800E9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0800E9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4401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5905B17B" w14:textId="77777777" w:rsidR="00EA6B8A" w:rsidRPr="000800E9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0800E9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11.2%</w:t>
            </w:r>
          </w:p>
        </w:tc>
      </w:tr>
      <w:tr w:rsidR="00EA6B8A" w:rsidRPr="00C60BB6" w14:paraId="374F83F7" w14:textId="77777777" w:rsidTr="00150AE5">
        <w:trPr>
          <w:trHeight w:val="290"/>
        </w:trPr>
        <w:tc>
          <w:tcPr>
            <w:tcW w:w="8172" w:type="dxa"/>
            <w:gridSpan w:val="7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ABF7D5" w14:textId="77777777" w:rsidR="00EA6B8A" w:rsidRPr="00DC1A4A" w:rsidRDefault="00EA6B8A" w:rsidP="003175EB">
            <w:pPr>
              <w:rPr>
                <w:rFonts w:eastAsia="Times New Roman" w:cstheme="minorHAnsi"/>
                <w:i/>
                <w:iCs/>
                <w:caps/>
                <w:color w:val="000000"/>
                <w:sz w:val="16"/>
                <w:szCs w:val="16"/>
                <w:lang w:val="en-US" w:eastAsia="nl-NL"/>
              </w:rPr>
            </w:pPr>
            <w:r w:rsidRPr="00DC1A4A">
              <w:rPr>
                <w:rFonts w:eastAsia="Times New Roman" w:cstheme="minorHAnsi"/>
                <w:b/>
                <w:iCs/>
                <w:caps/>
                <w:color w:val="000000"/>
                <w:sz w:val="16"/>
                <w:szCs w:val="16"/>
                <w:lang w:val="en-US" w:eastAsia="nl-NL"/>
              </w:rPr>
              <w:t>Registered pregnancy complications</w:t>
            </w:r>
          </w:p>
        </w:tc>
      </w:tr>
      <w:tr w:rsidR="00EA6B8A" w:rsidRPr="001C2377" w14:paraId="53D92B28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866F8E" w14:textId="77777777" w:rsidR="00EA6B8A" w:rsidRPr="001C2377" w:rsidRDefault="00EA6B8A" w:rsidP="003175EB">
            <w:pP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1C2377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Diabetes (DM or GDM)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40723F60" w14:textId="77777777" w:rsidR="00EA6B8A" w:rsidRPr="001C237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1C2377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1723</w:t>
            </w:r>
          </w:p>
        </w:tc>
        <w:tc>
          <w:tcPr>
            <w:tcW w:w="710" w:type="dxa"/>
            <w:noWrap/>
          </w:tcPr>
          <w:p w14:paraId="79F626D5" w14:textId="77777777" w:rsidR="00EA6B8A" w:rsidRPr="001C237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 w:rsidRPr="001C2377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3.3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733CA054" w14:textId="77777777" w:rsidR="00EA6B8A" w:rsidRPr="001C237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3220</w:t>
            </w:r>
          </w:p>
        </w:tc>
        <w:tc>
          <w:tcPr>
            <w:tcW w:w="709" w:type="dxa"/>
            <w:noWrap/>
          </w:tcPr>
          <w:p w14:paraId="77DFA688" w14:textId="77777777" w:rsidR="00EA6B8A" w:rsidRPr="001C237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3.5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5A049E86" w14:textId="77777777" w:rsidR="00EA6B8A" w:rsidRPr="001C237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1903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7E4262E7" w14:textId="77777777" w:rsidR="00EA6B8A" w:rsidRPr="001C2377" w:rsidRDefault="00EA6B8A" w:rsidP="003175EB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nl-NL"/>
              </w:rPr>
              <w:t>4.8%</w:t>
            </w:r>
          </w:p>
        </w:tc>
      </w:tr>
      <w:tr w:rsidR="00EA6B8A" w:rsidRPr="00C60BB6" w14:paraId="5C7A5A42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598575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Suspected LGA 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7E61B0DE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32</w:t>
            </w:r>
          </w:p>
        </w:tc>
        <w:tc>
          <w:tcPr>
            <w:tcW w:w="710" w:type="dxa"/>
            <w:noWrap/>
          </w:tcPr>
          <w:p w14:paraId="04CB2CEA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.6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0186AEA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699</w:t>
            </w:r>
          </w:p>
        </w:tc>
        <w:tc>
          <w:tcPr>
            <w:tcW w:w="709" w:type="dxa"/>
            <w:noWrap/>
          </w:tcPr>
          <w:p w14:paraId="26E70580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.9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07CAC843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176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0971594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.0%</w:t>
            </w:r>
          </w:p>
        </w:tc>
      </w:tr>
      <w:tr w:rsidR="00EA6B8A" w:rsidRPr="00C60BB6" w14:paraId="77725162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E58249" w14:textId="77777777" w:rsidR="00EA6B8A" w:rsidRPr="001C2377" w:rsidRDefault="00EA6B8A" w:rsidP="003175EB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nl-NL"/>
              </w:rPr>
            </w:pPr>
            <w:r w:rsidRPr="001C2377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nl-NL"/>
              </w:rPr>
              <w:t>Suspected SGA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6BC406AE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673</w:t>
            </w:r>
          </w:p>
        </w:tc>
        <w:tc>
          <w:tcPr>
            <w:tcW w:w="710" w:type="dxa"/>
            <w:noWrap/>
          </w:tcPr>
          <w:p w14:paraId="5A412B1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.2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111EB7C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824</w:t>
            </w:r>
          </w:p>
        </w:tc>
        <w:tc>
          <w:tcPr>
            <w:tcW w:w="709" w:type="dxa"/>
            <w:noWrap/>
          </w:tcPr>
          <w:p w14:paraId="627DC78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.1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0E5D602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1459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2F3DF87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3.7%</w:t>
            </w:r>
          </w:p>
        </w:tc>
      </w:tr>
      <w:tr w:rsidR="00EA6B8A" w:rsidRPr="00C60BB6" w14:paraId="66197871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A92079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Reduced fetal movements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2E4FB62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140</w:t>
            </w:r>
          </w:p>
        </w:tc>
        <w:tc>
          <w:tcPr>
            <w:tcW w:w="710" w:type="dxa"/>
            <w:noWrap/>
          </w:tcPr>
          <w:p w14:paraId="430C855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.7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5263F56E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834</w:t>
            </w:r>
          </w:p>
        </w:tc>
        <w:tc>
          <w:tcPr>
            <w:tcW w:w="709" w:type="dxa"/>
            <w:noWrap/>
          </w:tcPr>
          <w:p w14:paraId="5FCB57D9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.6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16F60656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928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775DD74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.9%</w:t>
            </w:r>
          </w:p>
        </w:tc>
      </w:tr>
      <w:tr w:rsidR="00EA6B8A" w:rsidRPr="00C60BB6" w14:paraId="7D769814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2E6E60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Hypertension/preeclampsia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624D453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011</w:t>
            </w:r>
          </w:p>
        </w:tc>
        <w:tc>
          <w:tcPr>
            <w:tcW w:w="710" w:type="dxa"/>
            <w:noWrap/>
          </w:tcPr>
          <w:p w14:paraId="4965685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.6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5261644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973</w:t>
            </w:r>
          </w:p>
        </w:tc>
        <w:tc>
          <w:tcPr>
            <w:tcW w:w="709" w:type="dxa"/>
            <w:noWrap/>
          </w:tcPr>
          <w:p w14:paraId="7D516709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.7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36EAC3A6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170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6760890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.0%</w:t>
            </w:r>
          </w:p>
        </w:tc>
      </w:tr>
      <w:tr w:rsidR="00EA6B8A" w:rsidRPr="00C60BB6" w14:paraId="0AB17C7D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B527BC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None of the above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45C22380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0759</w:t>
            </w:r>
          </w:p>
        </w:tc>
        <w:tc>
          <w:tcPr>
            <w:tcW w:w="710" w:type="dxa"/>
            <w:noWrap/>
          </w:tcPr>
          <w:p w14:paraId="43D8B4E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6.9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6BA1B040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9377</w:t>
            </w:r>
          </w:p>
        </w:tc>
        <w:tc>
          <w:tcPr>
            <w:tcW w:w="709" w:type="dxa"/>
            <w:noWrap/>
          </w:tcPr>
          <w:p w14:paraId="34F38462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5.7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7D2A6443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9266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5E55552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3.5%</w:t>
            </w:r>
          </w:p>
        </w:tc>
      </w:tr>
      <w:tr w:rsidR="00EA6B8A" w:rsidRPr="00DC1A4A" w14:paraId="108F56C1" w14:textId="77777777" w:rsidTr="00150AE5">
        <w:trPr>
          <w:trHeight w:val="324"/>
        </w:trPr>
        <w:tc>
          <w:tcPr>
            <w:tcW w:w="8172" w:type="dxa"/>
            <w:gridSpan w:val="7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01726B" w14:textId="77777777" w:rsidR="00EA6B8A" w:rsidRPr="00DC1A4A" w:rsidRDefault="00EA6B8A" w:rsidP="003175EB">
            <w:pPr>
              <w:rPr>
                <w:rFonts w:eastAsia="Times New Roman" w:cstheme="minorHAnsi"/>
                <w:b/>
                <w:bCs/>
                <w:caps/>
                <w:color w:val="000000"/>
                <w:sz w:val="16"/>
                <w:szCs w:val="16"/>
                <w:lang w:val="en-US" w:eastAsia="nl-NL"/>
              </w:rPr>
            </w:pPr>
            <w:r w:rsidRPr="00DC1A4A">
              <w:rPr>
                <w:rFonts w:eastAsia="Times New Roman" w:cstheme="minorHAnsi"/>
                <w:b/>
                <w:bCs/>
                <w:caps/>
                <w:color w:val="000000"/>
                <w:sz w:val="16"/>
                <w:szCs w:val="16"/>
                <w:lang w:val="en-US" w:eastAsia="nl-NL"/>
              </w:rPr>
              <w:t>Level of care and transfers during pregnancy</w:t>
            </w:r>
            <w:r w:rsidRPr="00DC1A4A">
              <w:rPr>
                <w:rFonts w:eastAsia="Times New Roman" w:cstheme="minorHAnsi"/>
                <w:cap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EA6B8A" w:rsidRPr="00C60BB6" w14:paraId="36C9DBCC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FFE275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</w:t>
            </w: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tart in primary antenatal care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249F9320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9781</w:t>
            </w:r>
          </w:p>
        </w:tc>
        <w:tc>
          <w:tcPr>
            <w:tcW w:w="710" w:type="dxa"/>
            <w:noWrap/>
            <w:hideMark/>
          </w:tcPr>
          <w:p w14:paraId="18DBE65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4.0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471FE4B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5518</w:t>
            </w:r>
          </w:p>
        </w:tc>
        <w:tc>
          <w:tcPr>
            <w:tcW w:w="709" w:type="dxa"/>
            <w:noWrap/>
            <w:hideMark/>
          </w:tcPr>
          <w:p w14:paraId="2D96A6F6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3.3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078FFAB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6009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3992260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0.5%</w:t>
            </w:r>
          </w:p>
        </w:tc>
      </w:tr>
      <w:tr w:rsidR="00EA6B8A" w:rsidRPr="00C60BB6" w14:paraId="7E70529E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01E13F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</w:t>
            </w: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tart in secondary antenatal care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582B1A4F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147</w:t>
            </w:r>
          </w:p>
        </w:tc>
        <w:tc>
          <w:tcPr>
            <w:tcW w:w="710" w:type="dxa"/>
            <w:noWrap/>
            <w:hideMark/>
          </w:tcPr>
          <w:p w14:paraId="089D1C3F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9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0E5164A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063</w:t>
            </w:r>
          </w:p>
        </w:tc>
        <w:tc>
          <w:tcPr>
            <w:tcW w:w="709" w:type="dxa"/>
            <w:noWrap/>
            <w:hideMark/>
          </w:tcPr>
          <w:p w14:paraId="638FCE6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.6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1EEE674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727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3AFC5C5E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.4%</w:t>
            </w:r>
          </w:p>
        </w:tc>
      </w:tr>
      <w:tr w:rsidR="00EA6B8A" w:rsidRPr="00C60BB6" w14:paraId="508C75BE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1E7AC0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Transfer to secondary care during pregnanc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(overall)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4A57DB43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4243</w:t>
            </w:r>
          </w:p>
        </w:tc>
        <w:tc>
          <w:tcPr>
            <w:tcW w:w="710" w:type="dxa"/>
            <w:noWrap/>
          </w:tcPr>
          <w:p w14:paraId="27836611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6.9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76EF7403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9696</w:t>
            </w:r>
          </w:p>
        </w:tc>
        <w:tc>
          <w:tcPr>
            <w:tcW w:w="709" w:type="dxa"/>
            <w:noWrap/>
          </w:tcPr>
          <w:p w14:paraId="5B428F20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2.4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2379982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4946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0ACF5F6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7.5%</w:t>
            </w:r>
          </w:p>
        </w:tc>
      </w:tr>
      <w:tr w:rsidR="00EA6B8A" w:rsidRPr="00C60BB6" w14:paraId="5016649F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8DED1D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≤</w:t>
            </w: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36 </w:t>
            </w:r>
            <w:proofErr w:type="spellStart"/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wk</w:t>
            </w:r>
            <w:proofErr w:type="spellEnd"/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5ACE4B5F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6565</w:t>
            </w:r>
          </w:p>
        </w:tc>
        <w:tc>
          <w:tcPr>
            <w:tcW w:w="710" w:type="dxa"/>
            <w:noWrap/>
            <w:hideMark/>
          </w:tcPr>
          <w:p w14:paraId="372E738C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2.4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0C139B41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3937</w:t>
            </w:r>
          </w:p>
        </w:tc>
        <w:tc>
          <w:tcPr>
            <w:tcW w:w="709" w:type="dxa"/>
            <w:noWrap/>
            <w:hideMark/>
          </w:tcPr>
          <w:p w14:paraId="6737B479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5.2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5F137812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7139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08F23CE2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7.9%</w:t>
            </w:r>
          </w:p>
        </w:tc>
      </w:tr>
      <w:tr w:rsidR="00EA6B8A" w:rsidRPr="00C60BB6" w14:paraId="1EE28E3D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1EFC49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37-42 </w:t>
            </w:r>
            <w:proofErr w:type="spellStart"/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wk</w:t>
            </w:r>
            <w:proofErr w:type="spellEnd"/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6DC12BCC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6422</w:t>
            </w:r>
          </w:p>
        </w:tc>
        <w:tc>
          <w:tcPr>
            <w:tcW w:w="710" w:type="dxa"/>
            <w:noWrap/>
            <w:hideMark/>
          </w:tcPr>
          <w:p w14:paraId="26BA228D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2.1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4DCC555C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2517</w:t>
            </w:r>
          </w:p>
        </w:tc>
        <w:tc>
          <w:tcPr>
            <w:tcW w:w="709" w:type="dxa"/>
            <w:noWrap/>
            <w:hideMark/>
          </w:tcPr>
          <w:p w14:paraId="32F397F8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3.7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4619CE00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5565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6700A5B9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4.0%</w:t>
            </w:r>
          </w:p>
        </w:tc>
      </w:tr>
      <w:tr w:rsidR="00EA6B8A" w:rsidRPr="00C60BB6" w14:paraId="0FDC0720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778071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timing unclear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2787576D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256</w:t>
            </w:r>
          </w:p>
        </w:tc>
        <w:tc>
          <w:tcPr>
            <w:tcW w:w="710" w:type="dxa"/>
            <w:noWrap/>
            <w:hideMark/>
          </w:tcPr>
          <w:p w14:paraId="0E31CB7D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2.4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27583A8D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3242</w:t>
            </w:r>
          </w:p>
        </w:tc>
        <w:tc>
          <w:tcPr>
            <w:tcW w:w="709" w:type="dxa"/>
            <w:noWrap/>
            <w:hideMark/>
          </w:tcPr>
          <w:p w14:paraId="7ECAF947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3.5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4BCA12A0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2242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22396B74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5.6%</w:t>
            </w:r>
          </w:p>
        </w:tc>
      </w:tr>
      <w:tr w:rsidR="00EA6B8A" w:rsidRPr="00C60BB6" w14:paraId="2C54A3DB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0A2321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tart of labor in primary care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2AF26DE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5304</w:t>
            </w:r>
          </w:p>
        </w:tc>
        <w:tc>
          <w:tcPr>
            <w:tcW w:w="710" w:type="dxa"/>
            <w:noWrap/>
            <w:hideMark/>
          </w:tcPr>
          <w:p w14:paraId="316FD4C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6.6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2A4261D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5441</w:t>
            </w:r>
          </w:p>
        </w:tc>
        <w:tc>
          <w:tcPr>
            <w:tcW w:w="709" w:type="dxa"/>
            <w:noWrap/>
            <w:hideMark/>
          </w:tcPr>
          <w:p w14:paraId="4FB0012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0.5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2E29B1D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0810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1097D860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2.3%</w:t>
            </w:r>
          </w:p>
        </w:tc>
      </w:tr>
      <w:tr w:rsidR="00EA6B8A" w:rsidRPr="00C60BB6" w14:paraId="1934D770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1EDF40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planned at home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29677A29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6582</w:t>
            </w:r>
          </w:p>
        </w:tc>
        <w:tc>
          <w:tcPr>
            <w:tcW w:w="710" w:type="dxa"/>
            <w:noWrap/>
            <w:hideMark/>
          </w:tcPr>
          <w:p w14:paraId="01C63D8E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2.4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2D342F14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1721</w:t>
            </w:r>
          </w:p>
        </w:tc>
        <w:tc>
          <w:tcPr>
            <w:tcW w:w="709" w:type="dxa"/>
            <w:noWrap/>
            <w:hideMark/>
          </w:tcPr>
          <w:p w14:paraId="45FED87A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2.8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5CC3925E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2920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55D2F604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7.3%</w:t>
            </w:r>
          </w:p>
        </w:tc>
      </w:tr>
      <w:tr w:rsidR="00EA6B8A" w:rsidRPr="00C60BB6" w14:paraId="7EB127F5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39B151" w14:textId="3339B76A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planned in birth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150AE5"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center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0F542ACC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5329</w:t>
            </w:r>
          </w:p>
        </w:tc>
        <w:tc>
          <w:tcPr>
            <w:tcW w:w="710" w:type="dxa"/>
            <w:noWrap/>
            <w:hideMark/>
          </w:tcPr>
          <w:p w14:paraId="2AFA9AB2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0.1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6B0D562F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3653</w:t>
            </w:r>
          </w:p>
        </w:tc>
        <w:tc>
          <w:tcPr>
            <w:tcW w:w="709" w:type="dxa"/>
            <w:noWrap/>
            <w:hideMark/>
          </w:tcPr>
          <w:p w14:paraId="79B039C3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4.0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78A4F53B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749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6B60E153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4.4%</w:t>
            </w:r>
          </w:p>
        </w:tc>
      </w:tr>
      <w:tr w:rsidR="00EA6B8A" w:rsidRPr="00C60BB6" w14:paraId="17CA2133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56D71D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planned in hospital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37877024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6617</w:t>
            </w:r>
          </w:p>
        </w:tc>
        <w:tc>
          <w:tcPr>
            <w:tcW w:w="710" w:type="dxa"/>
            <w:noWrap/>
            <w:hideMark/>
          </w:tcPr>
          <w:p w14:paraId="61E5F19D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31.4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4D72FA63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31010</w:t>
            </w:r>
          </w:p>
        </w:tc>
        <w:tc>
          <w:tcPr>
            <w:tcW w:w="709" w:type="dxa"/>
            <w:noWrap/>
            <w:hideMark/>
          </w:tcPr>
          <w:p w14:paraId="4EFC8673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33.8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48BEC57D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1851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59AB32D6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29.8%</w:t>
            </w:r>
          </w:p>
        </w:tc>
      </w:tr>
      <w:tr w:rsidR="00EA6B8A" w:rsidRPr="00C60BB6" w14:paraId="3C51595E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6852C1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planned place unknown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7D3B9CE9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6776</w:t>
            </w:r>
          </w:p>
        </w:tc>
        <w:tc>
          <w:tcPr>
            <w:tcW w:w="710" w:type="dxa"/>
            <w:noWrap/>
            <w:hideMark/>
          </w:tcPr>
          <w:p w14:paraId="72FF9EF0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2.8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5381469C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9057</w:t>
            </w:r>
          </w:p>
        </w:tc>
        <w:tc>
          <w:tcPr>
            <w:tcW w:w="709" w:type="dxa"/>
            <w:noWrap/>
            <w:hideMark/>
          </w:tcPr>
          <w:p w14:paraId="217EBE64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9.9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165AD580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4290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35BD5ACE" w14:textId="77777777" w:rsidR="00EA6B8A" w:rsidRPr="00C60BB6" w:rsidRDefault="00EA6B8A" w:rsidP="003175EB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nl-NL"/>
              </w:rPr>
              <w:t>10.8%</w:t>
            </w:r>
          </w:p>
        </w:tc>
      </w:tr>
      <w:tr w:rsidR="00EA6B8A" w:rsidRPr="00C60BB6" w14:paraId="1C927801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DE3E66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Start of labor in secondary care 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14:paraId="440C7AF6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7390</w:t>
            </w:r>
          </w:p>
        </w:tc>
        <w:tc>
          <w:tcPr>
            <w:tcW w:w="710" w:type="dxa"/>
            <w:noWrap/>
            <w:hideMark/>
          </w:tcPr>
          <w:p w14:paraId="2DD61A2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2.8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  <w:hideMark/>
          </w:tcPr>
          <w:p w14:paraId="09B5AAB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5759</w:t>
            </w:r>
          </w:p>
        </w:tc>
        <w:tc>
          <w:tcPr>
            <w:tcW w:w="709" w:type="dxa"/>
            <w:noWrap/>
            <w:hideMark/>
          </w:tcPr>
          <w:p w14:paraId="196263C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9.0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14:paraId="6E9A9F7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8673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  <w:hideMark/>
          </w:tcPr>
          <w:p w14:paraId="3CE4475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6.9%</w:t>
            </w:r>
          </w:p>
        </w:tc>
      </w:tr>
      <w:tr w:rsidR="00EA6B8A" w:rsidRPr="00C60BB6" w14:paraId="72F35C43" w14:textId="77777777" w:rsidTr="00150AE5">
        <w:trPr>
          <w:trHeight w:val="290"/>
        </w:trPr>
        <w:tc>
          <w:tcPr>
            <w:tcW w:w="8172" w:type="dxa"/>
            <w:gridSpan w:val="7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128133" w14:textId="77777777" w:rsidR="00EA6B8A" w:rsidRPr="00B02196" w:rsidRDefault="00EA6B8A" w:rsidP="003175EB">
            <w:pPr>
              <w:rPr>
                <w:rFonts w:eastAsia="Times New Roman" w:cstheme="minorHAnsi"/>
                <w:caps/>
                <w:sz w:val="16"/>
                <w:szCs w:val="16"/>
                <w:lang w:val="en-US" w:eastAsia="nl-NL"/>
              </w:rPr>
            </w:pPr>
            <w:r w:rsidRPr="00B02196">
              <w:rPr>
                <w:rFonts w:eastAsia="Times New Roman" w:cstheme="minorHAnsi"/>
                <w:b/>
                <w:bCs/>
                <w:caps/>
                <w:color w:val="000000"/>
                <w:sz w:val="16"/>
                <w:szCs w:val="16"/>
                <w:lang w:val="en-US" w:eastAsia="nl-NL"/>
              </w:rPr>
              <w:t>Neonatal characteristics</w:t>
            </w:r>
          </w:p>
        </w:tc>
      </w:tr>
      <w:tr w:rsidR="00EA6B8A" w:rsidRPr="00C60BB6" w14:paraId="79F4BE7A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277544" w14:textId="77777777" w:rsidR="00EA6B8A" w:rsidRPr="00B02196" w:rsidRDefault="00EA6B8A" w:rsidP="003175EB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nl-NL"/>
              </w:rPr>
            </w:pPr>
            <w:r w:rsidRPr="00B02196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nl-NL"/>
              </w:rPr>
              <w:t>Gestational age in days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0B3A2D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nl-NL"/>
              </w:rPr>
              <w:t>Mean (SD)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6DCAA68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79.9</w:t>
            </w:r>
          </w:p>
        </w:tc>
        <w:tc>
          <w:tcPr>
            <w:tcW w:w="710" w:type="dxa"/>
            <w:noWrap/>
          </w:tcPr>
          <w:p w14:paraId="1262F6B0" w14:textId="55D7A4C0" w:rsidR="00EA6B8A" w:rsidRPr="00C60BB6" w:rsidRDefault="00150AE5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D 8.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799E8497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79.4</w:t>
            </w:r>
          </w:p>
        </w:tc>
        <w:tc>
          <w:tcPr>
            <w:tcW w:w="709" w:type="dxa"/>
            <w:noWrap/>
          </w:tcPr>
          <w:p w14:paraId="5151A012" w14:textId="143F1EB4" w:rsidR="00EA6B8A" w:rsidRPr="00C60BB6" w:rsidRDefault="00150AE5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D 8.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4376BF43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78.6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3D943652" w14:textId="2B9B5F29" w:rsidR="00EA6B8A" w:rsidRPr="00C60BB6" w:rsidRDefault="00150AE5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D 8.6</w:t>
            </w:r>
          </w:p>
        </w:tc>
      </w:tr>
      <w:tr w:rsidR="00EA6B8A" w:rsidRPr="00C60BB6" w14:paraId="7513AF2B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3C5498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mall for gestational ag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(&lt; p3)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4E8611E0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502</w:t>
            </w:r>
          </w:p>
        </w:tc>
        <w:tc>
          <w:tcPr>
            <w:tcW w:w="710" w:type="dxa"/>
            <w:noWrap/>
          </w:tcPr>
          <w:p w14:paraId="0868A33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</w:t>
            </w: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314AD4A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645</w:t>
            </w:r>
          </w:p>
        </w:tc>
        <w:tc>
          <w:tcPr>
            <w:tcW w:w="709" w:type="dxa"/>
            <w:noWrap/>
          </w:tcPr>
          <w:p w14:paraId="1ECC78F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</w:t>
            </w: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254A3A7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295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2BB25FD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</w:t>
            </w: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</w:tr>
      <w:tr w:rsidR="00EA6B8A" w:rsidRPr="00C60BB6" w14:paraId="7A2BCDDB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33EC53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Large for gestational age (&gt; p97)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55FDEE9D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882</w:t>
            </w:r>
          </w:p>
        </w:tc>
        <w:tc>
          <w:tcPr>
            <w:tcW w:w="710" w:type="dxa"/>
            <w:noWrap/>
          </w:tcPr>
          <w:p w14:paraId="09B7DB4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</w:t>
            </w: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6D64B96A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635</w:t>
            </w:r>
          </w:p>
        </w:tc>
        <w:tc>
          <w:tcPr>
            <w:tcW w:w="709" w:type="dxa"/>
            <w:noWrap/>
          </w:tcPr>
          <w:p w14:paraId="4C2A0A4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.8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03D9E9F1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04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59F07E5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</w:t>
            </w: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</w:tr>
      <w:tr w:rsidR="00EA6B8A" w:rsidRPr="00C60BB6" w14:paraId="607DE123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854D3B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Macrosomi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&gt;4500 g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7DF0C83E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87</w:t>
            </w:r>
          </w:p>
        </w:tc>
        <w:tc>
          <w:tcPr>
            <w:tcW w:w="710" w:type="dxa"/>
            <w:noWrap/>
          </w:tcPr>
          <w:p w14:paraId="193EDD73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.3%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1BC2400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187</w:t>
            </w:r>
          </w:p>
        </w:tc>
        <w:tc>
          <w:tcPr>
            <w:tcW w:w="709" w:type="dxa"/>
            <w:noWrap/>
          </w:tcPr>
          <w:p w14:paraId="061FD9D7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.3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0EF4B98B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35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5D7EB1F5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8%</w:t>
            </w:r>
          </w:p>
        </w:tc>
      </w:tr>
      <w:tr w:rsidR="00EA6B8A" w:rsidRPr="00C60BB6" w14:paraId="4871085F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32F373" w14:textId="77777777" w:rsidR="00EA6B8A" w:rsidRPr="00C60BB6" w:rsidRDefault="00EA6B8A" w:rsidP="003175E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Mean birthweight (SD)*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</w:tcPr>
          <w:p w14:paraId="35B266A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443</w:t>
            </w:r>
          </w:p>
        </w:tc>
        <w:tc>
          <w:tcPr>
            <w:tcW w:w="710" w:type="dxa"/>
            <w:noWrap/>
          </w:tcPr>
          <w:p w14:paraId="181919BE" w14:textId="7CCE3193" w:rsidR="00EA6B8A" w:rsidRPr="00C60BB6" w:rsidRDefault="00150AE5" w:rsidP="003175EB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SD </w:t>
            </w:r>
            <w:r w:rsidR="00EA6B8A"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5</w:t>
            </w:r>
            <w:r w:rsidR="00EA6B8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noWrap/>
          </w:tcPr>
          <w:p w14:paraId="15FD584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4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709" w:type="dxa"/>
            <w:noWrap/>
          </w:tcPr>
          <w:p w14:paraId="333075DC" w14:textId="198AB63C" w:rsidR="00EA6B8A" w:rsidRPr="00C60BB6" w:rsidRDefault="00150AE5" w:rsidP="003175EB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SD </w:t>
            </w:r>
            <w:r w:rsidR="00EA6B8A"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</w:t>
            </w:r>
            <w:r w:rsidR="00EA6B8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</w:tcPr>
          <w:p w14:paraId="65263922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387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noWrap/>
          </w:tcPr>
          <w:p w14:paraId="066AC0BF" w14:textId="2A9DFE15" w:rsidR="00EA6B8A" w:rsidRPr="00C60BB6" w:rsidRDefault="00150AE5" w:rsidP="003175EB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SD </w:t>
            </w:r>
            <w:r w:rsidR="00EA6B8A" w:rsidRPr="00C60BB6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5</w:t>
            </w:r>
            <w:r w:rsidR="00EA6B8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</w:tr>
      <w:tr w:rsidR="00EA6B8A" w:rsidRPr="00C60BB6" w14:paraId="64196DB7" w14:textId="77777777" w:rsidTr="00150AE5">
        <w:trPr>
          <w:trHeight w:val="290"/>
        </w:trPr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5B0C10" w14:textId="77777777" w:rsidR="00EA6B8A" w:rsidRPr="00B02196" w:rsidRDefault="00EA6B8A" w:rsidP="003175EB">
            <w:pPr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nl-NL"/>
              </w:rPr>
            </w:pPr>
            <w:r w:rsidRPr="00B02196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nl-NL"/>
              </w:rPr>
              <w:t>Serious or lethal congenital malformation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6EA9CB3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1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</w:tcPr>
          <w:p w14:paraId="318A6588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8%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565D877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4F2E20B3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.6%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7A95A34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416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6F65B4C" w14:textId="77777777" w:rsidR="00EA6B8A" w:rsidRPr="00C60BB6" w:rsidRDefault="00EA6B8A" w:rsidP="003175E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.0%</w:t>
            </w:r>
          </w:p>
        </w:tc>
      </w:tr>
      <w:tr w:rsidR="00EA6B8A" w:rsidRPr="00C60BB6" w14:paraId="1BD015C5" w14:textId="77777777" w:rsidTr="00150AE5">
        <w:trPr>
          <w:trHeight w:val="290"/>
        </w:trPr>
        <w:tc>
          <w:tcPr>
            <w:tcW w:w="81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92F01B" w14:textId="796AD927" w:rsidR="00EA6B8A" w:rsidRPr="005466AA" w:rsidRDefault="00D40AC2" w:rsidP="00D40AC2">
            <w:pPr>
              <w:ind w:left="284" w:hanging="284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*</w:t>
            </w:r>
            <w:r w:rsidR="00EA6B8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Differences in gestational age, birthweight and prevalence of macrosomia between IOL categories are statistically significant.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Gestational age and birthweight are considered outcomes in case of IOL.</w:t>
            </w:r>
          </w:p>
          <w:p w14:paraId="6EC9DF5D" w14:textId="77777777" w:rsidR="00EA6B8A" w:rsidRDefault="00EA6B8A" w:rsidP="00D40AC2">
            <w:pPr>
              <w:ind w:left="284" w:hanging="284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Missing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in variables are not shown. Due to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missing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, numbers not always add up to the total number in Q1, Q2-3 and Q4. Percentages are calculated on valid numbers.</w:t>
            </w:r>
          </w:p>
          <w:p w14:paraId="2612017E" w14:textId="6CECA66C" w:rsidR="00D73BF7" w:rsidRPr="00C60BB6" w:rsidRDefault="00D73BF7" w:rsidP="00D40AC2">
            <w:pPr>
              <w:ind w:left="284" w:hanging="284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lastRenderedPageBreak/>
              <w:t>(G)DM: (Gestational) Diabetes Mellitus; LGA: Large for Gestational Age;</w:t>
            </w:r>
            <w:r w:rsidR="00150AE5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SGA: Small for Gestational Ag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</w:tr>
    </w:tbl>
    <w:p w14:paraId="1E5FA941" w14:textId="28F8FEA3" w:rsidR="00152E22" w:rsidRDefault="00152E22" w:rsidP="004A5B5F">
      <w:pPr>
        <w:rPr>
          <w:rFonts w:eastAsia="Times New Roman" w:cs="Times New Roman"/>
          <w:color w:val="000000"/>
          <w:lang w:val="en-US" w:eastAsia="nl-NL"/>
        </w:rPr>
      </w:pPr>
      <w:r w:rsidRPr="00C60BB6">
        <w:rPr>
          <w:rFonts w:eastAsia="Times New Roman" w:cs="Times New Roman"/>
          <w:color w:val="000000"/>
          <w:lang w:val="en-US" w:eastAsia="nl-NL"/>
        </w:rPr>
        <w:lastRenderedPageBreak/>
        <w:t xml:space="preserve"> </w:t>
      </w:r>
    </w:p>
    <w:sectPr w:rsidR="00152E22" w:rsidSect="00925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35C30"/>
    <w:multiLevelType w:val="hybridMultilevel"/>
    <w:tmpl w:val="4E00CEA6"/>
    <w:lvl w:ilvl="0" w:tplc="BD42110C">
      <w:start w:val="133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A4C18"/>
    <w:multiLevelType w:val="hybridMultilevel"/>
    <w:tmpl w:val="168EC066"/>
    <w:lvl w:ilvl="0" w:tplc="8AD8E5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408B7"/>
    <w:multiLevelType w:val="hybridMultilevel"/>
    <w:tmpl w:val="F8AC7B44"/>
    <w:lvl w:ilvl="0" w:tplc="7EC032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2B370B"/>
    <w:multiLevelType w:val="hybridMultilevel"/>
    <w:tmpl w:val="E20453A4"/>
    <w:lvl w:ilvl="0" w:tplc="F142F6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3184C"/>
    <w:multiLevelType w:val="hybridMultilevel"/>
    <w:tmpl w:val="2494B300"/>
    <w:lvl w:ilvl="0" w:tplc="BD42110C">
      <w:start w:val="133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297A11"/>
    <w:multiLevelType w:val="hybridMultilevel"/>
    <w:tmpl w:val="F31C2A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0CA39C9"/>
    <w:multiLevelType w:val="hybridMultilevel"/>
    <w:tmpl w:val="3E9E91D4"/>
    <w:lvl w:ilvl="0" w:tplc="83A4C7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89198B"/>
    <w:multiLevelType w:val="hybridMultilevel"/>
    <w:tmpl w:val="12E064B0"/>
    <w:lvl w:ilvl="0" w:tplc="F63E28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8F04F3"/>
    <w:multiLevelType w:val="hybridMultilevel"/>
    <w:tmpl w:val="0DE8CFDC"/>
    <w:lvl w:ilvl="0" w:tplc="F142F6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770309">
    <w:abstractNumId w:val="0"/>
  </w:num>
  <w:num w:numId="2" w16cid:durableId="285283999">
    <w:abstractNumId w:val="5"/>
  </w:num>
  <w:num w:numId="3" w16cid:durableId="351077923">
    <w:abstractNumId w:val="2"/>
  </w:num>
  <w:num w:numId="4" w16cid:durableId="1580168924">
    <w:abstractNumId w:val="1"/>
  </w:num>
  <w:num w:numId="5" w16cid:durableId="394013260">
    <w:abstractNumId w:val="7"/>
  </w:num>
  <w:num w:numId="6" w16cid:durableId="98187429">
    <w:abstractNumId w:val="8"/>
  </w:num>
  <w:num w:numId="7" w16cid:durableId="1885092598">
    <w:abstractNumId w:val="3"/>
  </w:num>
  <w:num w:numId="8" w16cid:durableId="1746297347">
    <w:abstractNumId w:val="4"/>
  </w:num>
  <w:num w:numId="9" w16cid:durableId="24256667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AF7"/>
    <w:rsid w:val="000143CC"/>
    <w:rsid w:val="00035C70"/>
    <w:rsid w:val="000749A4"/>
    <w:rsid w:val="000800E9"/>
    <w:rsid w:val="000B3A2D"/>
    <w:rsid w:val="000D1EFB"/>
    <w:rsid w:val="000F2317"/>
    <w:rsid w:val="000F5CB2"/>
    <w:rsid w:val="00104695"/>
    <w:rsid w:val="001144E2"/>
    <w:rsid w:val="00122E2B"/>
    <w:rsid w:val="001466DB"/>
    <w:rsid w:val="00150AE5"/>
    <w:rsid w:val="00152E22"/>
    <w:rsid w:val="001A2BCA"/>
    <w:rsid w:val="001A68DD"/>
    <w:rsid w:val="001B2812"/>
    <w:rsid w:val="001C1A17"/>
    <w:rsid w:val="001C2377"/>
    <w:rsid w:val="001C23A3"/>
    <w:rsid w:val="001F15C0"/>
    <w:rsid w:val="00211B9E"/>
    <w:rsid w:val="002140E6"/>
    <w:rsid w:val="00220ADD"/>
    <w:rsid w:val="00262EB2"/>
    <w:rsid w:val="00263F47"/>
    <w:rsid w:val="00280D6D"/>
    <w:rsid w:val="002839FD"/>
    <w:rsid w:val="002935E9"/>
    <w:rsid w:val="0029700C"/>
    <w:rsid w:val="002A688E"/>
    <w:rsid w:val="002C73F0"/>
    <w:rsid w:val="003175EB"/>
    <w:rsid w:val="00352C9A"/>
    <w:rsid w:val="00373205"/>
    <w:rsid w:val="003C14E5"/>
    <w:rsid w:val="003C7A83"/>
    <w:rsid w:val="003E2AA0"/>
    <w:rsid w:val="003F0DC2"/>
    <w:rsid w:val="0042114F"/>
    <w:rsid w:val="0044299A"/>
    <w:rsid w:val="00460A5A"/>
    <w:rsid w:val="004915C6"/>
    <w:rsid w:val="004A5B5F"/>
    <w:rsid w:val="004D3500"/>
    <w:rsid w:val="004E095C"/>
    <w:rsid w:val="004E179E"/>
    <w:rsid w:val="004F1FB7"/>
    <w:rsid w:val="004F68EA"/>
    <w:rsid w:val="00505159"/>
    <w:rsid w:val="0051487E"/>
    <w:rsid w:val="00532EEB"/>
    <w:rsid w:val="00545327"/>
    <w:rsid w:val="005466AA"/>
    <w:rsid w:val="005735DB"/>
    <w:rsid w:val="005841A1"/>
    <w:rsid w:val="00586A12"/>
    <w:rsid w:val="005B4861"/>
    <w:rsid w:val="005C411C"/>
    <w:rsid w:val="005D6532"/>
    <w:rsid w:val="005E6E27"/>
    <w:rsid w:val="005E6F71"/>
    <w:rsid w:val="006255C4"/>
    <w:rsid w:val="0064346F"/>
    <w:rsid w:val="00660C6E"/>
    <w:rsid w:val="00673107"/>
    <w:rsid w:val="00686D38"/>
    <w:rsid w:val="006926C1"/>
    <w:rsid w:val="00694D8C"/>
    <w:rsid w:val="006A56DC"/>
    <w:rsid w:val="00706FA3"/>
    <w:rsid w:val="0071401A"/>
    <w:rsid w:val="007168C9"/>
    <w:rsid w:val="00724F36"/>
    <w:rsid w:val="00725FAD"/>
    <w:rsid w:val="00731901"/>
    <w:rsid w:val="00737452"/>
    <w:rsid w:val="00765F14"/>
    <w:rsid w:val="00775EB8"/>
    <w:rsid w:val="007A1F5F"/>
    <w:rsid w:val="007A23D2"/>
    <w:rsid w:val="007A3433"/>
    <w:rsid w:val="007B6443"/>
    <w:rsid w:val="007B6CD0"/>
    <w:rsid w:val="007C3BDD"/>
    <w:rsid w:val="007D1A87"/>
    <w:rsid w:val="007D5049"/>
    <w:rsid w:val="008050B5"/>
    <w:rsid w:val="00807617"/>
    <w:rsid w:val="00812240"/>
    <w:rsid w:val="008511FA"/>
    <w:rsid w:val="008551CC"/>
    <w:rsid w:val="00862CE2"/>
    <w:rsid w:val="0086376A"/>
    <w:rsid w:val="0086529C"/>
    <w:rsid w:val="00865EFA"/>
    <w:rsid w:val="008779A5"/>
    <w:rsid w:val="008B217F"/>
    <w:rsid w:val="008B4F5C"/>
    <w:rsid w:val="008F5981"/>
    <w:rsid w:val="00900AF7"/>
    <w:rsid w:val="00904C18"/>
    <w:rsid w:val="009059EB"/>
    <w:rsid w:val="009246CC"/>
    <w:rsid w:val="009255E8"/>
    <w:rsid w:val="009262F6"/>
    <w:rsid w:val="0092715F"/>
    <w:rsid w:val="00940307"/>
    <w:rsid w:val="00941C3F"/>
    <w:rsid w:val="00957704"/>
    <w:rsid w:val="00960FF9"/>
    <w:rsid w:val="009B0832"/>
    <w:rsid w:val="009B2DEA"/>
    <w:rsid w:val="009B366E"/>
    <w:rsid w:val="009B60EB"/>
    <w:rsid w:val="009B7C35"/>
    <w:rsid w:val="009C0456"/>
    <w:rsid w:val="009C130A"/>
    <w:rsid w:val="009D3AAC"/>
    <w:rsid w:val="009F1DB7"/>
    <w:rsid w:val="009F5B38"/>
    <w:rsid w:val="00A04197"/>
    <w:rsid w:val="00A10FF7"/>
    <w:rsid w:val="00A56419"/>
    <w:rsid w:val="00A87E1E"/>
    <w:rsid w:val="00A87E6B"/>
    <w:rsid w:val="00A92829"/>
    <w:rsid w:val="00A9445E"/>
    <w:rsid w:val="00AA7CD1"/>
    <w:rsid w:val="00B02196"/>
    <w:rsid w:val="00B37892"/>
    <w:rsid w:val="00B46262"/>
    <w:rsid w:val="00B530CF"/>
    <w:rsid w:val="00B61470"/>
    <w:rsid w:val="00B669C6"/>
    <w:rsid w:val="00B96447"/>
    <w:rsid w:val="00BA5E28"/>
    <w:rsid w:val="00BD2167"/>
    <w:rsid w:val="00BE1E5A"/>
    <w:rsid w:val="00BF6A81"/>
    <w:rsid w:val="00C1217F"/>
    <w:rsid w:val="00C32FBF"/>
    <w:rsid w:val="00C33EF1"/>
    <w:rsid w:val="00C407B9"/>
    <w:rsid w:val="00C60BB6"/>
    <w:rsid w:val="00C61CCF"/>
    <w:rsid w:val="00CA2CC7"/>
    <w:rsid w:val="00CE2CAE"/>
    <w:rsid w:val="00CE5C4F"/>
    <w:rsid w:val="00CF4178"/>
    <w:rsid w:val="00D0159C"/>
    <w:rsid w:val="00D02CDD"/>
    <w:rsid w:val="00D2039F"/>
    <w:rsid w:val="00D40AC2"/>
    <w:rsid w:val="00D53CEE"/>
    <w:rsid w:val="00D61312"/>
    <w:rsid w:val="00D73BF7"/>
    <w:rsid w:val="00D76D4D"/>
    <w:rsid w:val="00DB0EA8"/>
    <w:rsid w:val="00DB277A"/>
    <w:rsid w:val="00DB629D"/>
    <w:rsid w:val="00DC1A4A"/>
    <w:rsid w:val="00DE5F04"/>
    <w:rsid w:val="00DE70CC"/>
    <w:rsid w:val="00DF4B74"/>
    <w:rsid w:val="00E11E11"/>
    <w:rsid w:val="00E15A76"/>
    <w:rsid w:val="00E30919"/>
    <w:rsid w:val="00E5416D"/>
    <w:rsid w:val="00E62B3C"/>
    <w:rsid w:val="00E85406"/>
    <w:rsid w:val="00E9416E"/>
    <w:rsid w:val="00EA67DB"/>
    <w:rsid w:val="00EA6B8A"/>
    <w:rsid w:val="00ED0FDE"/>
    <w:rsid w:val="00EE3CA2"/>
    <w:rsid w:val="00EE68D6"/>
    <w:rsid w:val="00F00D94"/>
    <w:rsid w:val="00F412F3"/>
    <w:rsid w:val="00F46824"/>
    <w:rsid w:val="00F57E36"/>
    <w:rsid w:val="00F62C69"/>
    <w:rsid w:val="00FA0C44"/>
    <w:rsid w:val="00FA6D34"/>
    <w:rsid w:val="00FB0577"/>
    <w:rsid w:val="00FC43D0"/>
    <w:rsid w:val="00FD49D2"/>
    <w:rsid w:val="00FE2F65"/>
    <w:rsid w:val="00FE3789"/>
    <w:rsid w:val="00FF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3B551"/>
  <w15:chartTrackingRefBased/>
  <w15:docId w15:val="{51827E89-58FD-4745-A715-8DD1F2F0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F68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F23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3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31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75E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8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F11FE-95D1-4CC2-9182-22C95800D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rticht University</Company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erhaus P (AV-M)</dc:creator>
  <cp:keywords/>
  <dc:description/>
  <cp:lastModifiedBy>chn off27</cp:lastModifiedBy>
  <cp:revision>4</cp:revision>
  <dcterms:created xsi:type="dcterms:W3CDTF">2023-05-29T08:10:00Z</dcterms:created>
  <dcterms:modified xsi:type="dcterms:W3CDTF">2023-05-31T15:23:00Z</dcterms:modified>
</cp:coreProperties>
</file>